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ook w:val="04A0" w:firstRow="1" w:lastRow="0" w:firstColumn="1" w:lastColumn="0" w:noHBand="0" w:noVBand="1"/>
      </w:tblPr>
      <w:tblGrid>
        <w:gridCol w:w="1260"/>
        <w:gridCol w:w="3330"/>
        <w:gridCol w:w="3870"/>
      </w:tblGrid>
      <w:tr w:rsidR="00DD4D6A" w:rsidRPr="00C641B3" w:rsidTr="004C1E1A">
        <w:trPr>
          <w:trHeight w:val="320"/>
        </w:trPr>
        <w:tc>
          <w:tcPr>
            <w:tcW w:w="8460" w:type="dxa"/>
            <w:gridSpan w:val="3"/>
            <w:tcBorders>
              <w:top w:val="single" w:sz="12" w:space="0" w:color="auto"/>
              <w:bottom w:val="single" w:sz="2" w:space="0" w:color="auto"/>
            </w:tcBorders>
            <w:noWrap/>
          </w:tcPr>
          <w:p w:rsidR="00DD4D6A" w:rsidRPr="00C641B3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C641B3">
              <w:rPr>
                <w:rFonts w:cstheme="minorHAnsi"/>
                <w:b/>
              </w:rPr>
              <w:t>Table S1. List of ESI-MS identified tryptic peptides crosslinked to SpA</w:t>
            </w:r>
            <w:r w:rsidRPr="00C641B3">
              <w:rPr>
                <w:rFonts w:cstheme="minorHAnsi"/>
                <w:b/>
                <w:vertAlign w:val="subscript"/>
              </w:rPr>
              <w:t>ED/S18L</w:t>
            </w:r>
          </w:p>
        </w:tc>
      </w:tr>
      <w:tr w:rsidR="00DD4D6A" w:rsidRPr="002212F9" w:rsidTr="004C1E1A">
        <w:trPr>
          <w:trHeight w:val="320"/>
        </w:trPr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D4D6A" w:rsidRPr="00C641B3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C641B3">
              <w:rPr>
                <w:rFonts w:cstheme="minorHAnsi"/>
                <w:b/>
              </w:rPr>
              <w:t>Number of peptides</w:t>
            </w:r>
          </w:p>
        </w:tc>
        <w:tc>
          <w:tcPr>
            <w:tcW w:w="333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D4D6A" w:rsidRPr="00C641B3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C641B3">
              <w:rPr>
                <w:rFonts w:cstheme="minorHAnsi"/>
                <w:b/>
              </w:rPr>
              <w:t>Gene Locus or Symbol</w:t>
            </w:r>
          </w:p>
        </w:tc>
        <w:tc>
          <w:tcPr>
            <w:tcW w:w="387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  <w:bCs/>
              </w:rPr>
            </w:pPr>
            <w:r w:rsidRPr="002212F9">
              <w:rPr>
                <w:rFonts w:cstheme="minorHAnsi"/>
                <w:b/>
                <w:bCs/>
              </w:rPr>
              <w:t>UniProt reference</w:t>
            </w:r>
          </w:p>
        </w:tc>
      </w:tr>
      <w:tr w:rsidR="00DD4D6A" w:rsidRPr="002212F9" w:rsidTr="004C1E1A">
        <w:trPr>
          <w:trHeight w:val="320"/>
        </w:trPr>
        <w:tc>
          <w:tcPr>
            <w:tcW w:w="1260" w:type="dxa"/>
            <w:tcBorders>
              <w:top w:val="single" w:sz="12" w:space="0" w:color="auto"/>
            </w:tcBorders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bookmarkStart w:id="0" w:name="_Hlk500096896"/>
            <w:r w:rsidRPr="002212F9">
              <w:rPr>
                <w:rFonts w:cstheme="minorHAnsi"/>
              </w:rPr>
              <w:t>26</w:t>
            </w:r>
          </w:p>
        </w:tc>
        <w:tc>
          <w:tcPr>
            <w:tcW w:w="3330" w:type="dxa"/>
            <w:tcBorders>
              <w:top w:val="single" w:sz="12" w:space="0" w:color="auto"/>
            </w:tcBorders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C641B3">
              <w:rPr>
                <w:rFonts w:cstheme="minorHAnsi"/>
                <w:i/>
              </w:rPr>
              <w:t>secA</w:t>
            </w:r>
          </w:p>
        </w:tc>
        <w:tc>
          <w:tcPr>
            <w:tcW w:w="3870" w:type="dxa"/>
            <w:tcBorders>
              <w:top w:val="single" w:sz="12" w:space="0" w:color="auto"/>
            </w:tcBorders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Cs/>
              </w:rPr>
            </w:pPr>
            <w:r w:rsidRPr="00E737B4">
              <w:rPr>
                <w:rFonts w:cstheme="minorHAnsi"/>
                <w:bCs/>
              </w:rPr>
              <w:t>(O06446_SECA_STAA8)</w:t>
            </w:r>
          </w:p>
        </w:tc>
      </w:tr>
      <w:tr w:rsidR="00DD4D6A" w:rsidRPr="002212F9" w:rsidTr="004C1E1A">
        <w:trPr>
          <w:trHeight w:val="32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2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C641B3">
              <w:rPr>
                <w:rFonts w:cstheme="minorHAnsi"/>
                <w:i/>
              </w:rPr>
              <w:t>alaS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Cs/>
              </w:rPr>
            </w:pPr>
            <w:r w:rsidRPr="00E737B4">
              <w:rPr>
                <w:rFonts w:cstheme="minorHAnsi"/>
                <w:bCs/>
              </w:rPr>
              <w:t>(Q2FXV9_SYA_STAA8)</w:t>
            </w:r>
          </w:p>
        </w:tc>
      </w:tr>
      <w:tr w:rsidR="00DD4D6A" w:rsidRPr="002212F9" w:rsidTr="004C1E1A">
        <w:trPr>
          <w:trHeight w:val="32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8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C641B3">
              <w:rPr>
                <w:rFonts w:cstheme="minorHAnsi"/>
                <w:i/>
              </w:rPr>
              <w:t>murG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Cs/>
              </w:rPr>
            </w:pPr>
            <w:r w:rsidRPr="00E737B4">
              <w:rPr>
                <w:rFonts w:cstheme="minorHAnsi"/>
                <w:bCs/>
              </w:rPr>
              <w:t>(Q2FYL5_MURG_STAA8)</w:t>
            </w:r>
          </w:p>
        </w:tc>
      </w:tr>
      <w:tr w:rsidR="00DD4D6A" w:rsidRPr="002212F9" w:rsidTr="004C1E1A">
        <w:trPr>
          <w:trHeight w:val="32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5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C641B3">
              <w:rPr>
                <w:rFonts w:cstheme="minorHAnsi"/>
                <w:i/>
              </w:rPr>
              <w:t>polA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Cs/>
              </w:rPr>
            </w:pPr>
            <w:r w:rsidRPr="00E737B4">
              <w:rPr>
                <w:rFonts w:cstheme="minorHAnsi"/>
                <w:bCs/>
              </w:rPr>
              <w:t>(Q2FXN9_Q2FXN9_STAA8)</w:t>
            </w:r>
          </w:p>
        </w:tc>
      </w:tr>
      <w:tr w:rsidR="00DD4D6A" w:rsidRPr="002212F9" w:rsidTr="004C1E1A">
        <w:trPr>
          <w:trHeight w:val="32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5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E737B4">
              <w:rPr>
                <w:rFonts w:cstheme="minorHAnsi"/>
              </w:rPr>
              <w:t>SAOUHSC_01854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Cs/>
              </w:rPr>
            </w:pPr>
            <w:r w:rsidRPr="00E737B4">
              <w:rPr>
                <w:rFonts w:cstheme="minorHAnsi"/>
                <w:bCs/>
              </w:rPr>
              <w:t>(Q2G245_Q2G245_STAA8)</w:t>
            </w:r>
          </w:p>
        </w:tc>
      </w:tr>
      <w:tr w:rsidR="00DD4D6A" w:rsidRPr="002212F9" w:rsidTr="004C1E1A">
        <w:trPr>
          <w:trHeight w:val="32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5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C641B3">
              <w:rPr>
                <w:rFonts w:cstheme="minorHAnsi"/>
                <w:i/>
              </w:rPr>
              <w:t>femA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Cs/>
              </w:rPr>
            </w:pPr>
            <w:r w:rsidRPr="00E737B4">
              <w:rPr>
                <w:rFonts w:cstheme="minorHAnsi"/>
                <w:bCs/>
              </w:rPr>
              <w:t>(Q2FYR2_FEMA_STAA8)</w:t>
            </w:r>
          </w:p>
        </w:tc>
      </w:tr>
      <w:tr w:rsidR="00DD4D6A" w:rsidRPr="002212F9" w:rsidTr="004C1E1A">
        <w:trPr>
          <w:trHeight w:val="32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C641B3">
              <w:rPr>
                <w:rFonts w:cstheme="minorHAnsi"/>
                <w:i/>
              </w:rPr>
              <w:t>clpC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Cs/>
              </w:rPr>
            </w:pPr>
            <w:r w:rsidRPr="00E737B4">
              <w:rPr>
                <w:rFonts w:cstheme="minorHAnsi"/>
                <w:bCs/>
              </w:rPr>
              <w:t>(Q2G0P5_CLPC_STAA8)</w:t>
            </w:r>
          </w:p>
        </w:tc>
      </w:tr>
      <w:tr w:rsidR="00DD4D6A" w:rsidRPr="002212F9" w:rsidTr="004C1E1A">
        <w:trPr>
          <w:trHeight w:val="32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0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E737B4">
              <w:rPr>
                <w:rFonts w:cstheme="minorHAnsi"/>
              </w:rPr>
              <w:t>SAOUHSC_01810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Cs/>
              </w:rPr>
            </w:pPr>
            <w:r w:rsidRPr="00E737B4">
              <w:rPr>
                <w:rFonts w:cstheme="minorHAnsi"/>
                <w:bCs/>
              </w:rPr>
              <w:t>(Q2FXM5_Q2FXM5_STAA8)</w:t>
            </w:r>
          </w:p>
        </w:tc>
      </w:tr>
      <w:tr w:rsidR="00DD4D6A" w:rsidRPr="002212F9" w:rsidTr="004C1E1A">
        <w:trPr>
          <w:trHeight w:val="32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0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C641B3">
              <w:rPr>
                <w:rFonts w:cstheme="minorHAnsi"/>
                <w:i/>
              </w:rPr>
              <w:t>ezrA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Cs/>
              </w:rPr>
            </w:pPr>
            <w:r w:rsidRPr="00E737B4">
              <w:rPr>
                <w:rFonts w:cstheme="minorHAnsi"/>
                <w:bCs/>
              </w:rPr>
              <w:t>(Q2FXK8_EZRA_STAA8)</w:t>
            </w:r>
          </w:p>
        </w:tc>
      </w:tr>
      <w:tr w:rsidR="00DD4D6A" w:rsidRPr="002212F9" w:rsidTr="004C1E1A">
        <w:trPr>
          <w:trHeight w:val="32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9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C641B3">
              <w:rPr>
                <w:rFonts w:cstheme="minorHAnsi"/>
                <w:i/>
              </w:rPr>
              <w:t>pbp2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Cs/>
              </w:rPr>
            </w:pPr>
            <w:r w:rsidRPr="00E737B4">
              <w:rPr>
                <w:rFonts w:cstheme="minorHAnsi"/>
                <w:bCs/>
              </w:rPr>
              <w:t>(Q2FYI0_Q2FYI0_STAA8)</w:t>
            </w:r>
          </w:p>
        </w:tc>
      </w:tr>
      <w:tr w:rsidR="00DD4D6A" w:rsidRPr="002212F9" w:rsidTr="004C1E1A">
        <w:trPr>
          <w:trHeight w:val="32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9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C641B3">
              <w:rPr>
                <w:rFonts w:cstheme="minorHAnsi"/>
                <w:i/>
              </w:rPr>
              <w:t>murE2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Cs/>
              </w:rPr>
            </w:pPr>
            <w:r w:rsidRPr="00E737B4">
              <w:rPr>
                <w:rFonts w:cstheme="minorHAnsi"/>
                <w:bCs/>
              </w:rPr>
              <w:t>(Q2FWZ9_Q2FWZ9_STAA8)</w:t>
            </w:r>
          </w:p>
        </w:tc>
      </w:tr>
      <w:tr w:rsidR="00DD4D6A" w:rsidRPr="002212F9" w:rsidTr="004C1E1A">
        <w:trPr>
          <w:trHeight w:val="32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9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E737B4">
              <w:rPr>
                <w:rFonts w:cstheme="minorHAnsi"/>
              </w:rPr>
              <w:t>UDP-N-acetylglucosamine pyrophosphorylase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Cs/>
              </w:rPr>
            </w:pPr>
            <w:r w:rsidRPr="00E737B4">
              <w:rPr>
                <w:rFonts w:cstheme="minorHAnsi"/>
                <w:bCs/>
              </w:rPr>
              <w:t>(Q2FW81_URTF_STAA8)</w:t>
            </w:r>
          </w:p>
        </w:tc>
      </w:tr>
      <w:tr w:rsidR="00DD4D6A" w:rsidRPr="002212F9" w:rsidTr="004C1E1A">
        <w:trPr>
          <w:trHeight w:val="32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9</w:t>
            </w:r>
          </w:p>
        </w:tc>
        <w:tc>
          <w:tcPr>
            <w:tcW w:w="3330" w:type="dxa"/>
            <w:noWrap/>
            <w:hideMark/>
          </w:tcPr>
          <w:p w:rsidR="00DD4D6A" w:rsidRPr="00C641B3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C641B3">
              <w:rPr>
                <w:rFonts w:cstheme="minorHAnsi"/>
                <w:i/>
              </w:rPr>
              <w:t>femB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Cs/>
              </w:rPr>
            </w:pPr>
            <w:r w:rsidRPr="00E737B4">
              <w:rPr>
                <w:rFonts w:cstheme="minorHAnsi"/>
                <w:bCs/>
              </w:rPr>
              <w:t>(Q2FYR1_FEMB_STAA8)</w:t>
            </w:r>
          </w:p>
        </w:tc>
      </w:tr>
      <w:tr w:rsidR="00DD4D6A" w:rsidRPr="002212F9" w:rsidTr="004C1E1A">
        <w:trPr>
          <w:trHeight w:val="32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9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C641B3">
              <w:rPr>
                <w:rFonts w:cstheme="minorHAnsi"/>
                <w:i/>
              </w:rPr>
              <w:t>tagB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Cs/>
              </w:rPr>
            </w:pPr>
            <w:r w:rsidRPr="00E737B4">
              <w:rPr>
                <w:rFonts w:cstheme="minorHAnsi"/>
                <w:bCs/>
              </w:rPr>
              <w:t>(Q2G1C2_Q2G1C2_STAA8)</w:t>
            </w:r>
          </w:p>
        </w:tc>
      </w:tr>
      <w:tr w:rsidR="00DD4D6A" w:rsidRPr="002212F9" w:rsidTr="004C1E1A">
        <w:trPr>
          <w:trHeight w:val="32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8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C641B3">
              <w:rPr>
                <w:rFonts w:cstheme="minorHAnsi"/>
                <w:i/>
              </w:rPr>
              <w:t>tagF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Cs/>
              </w:rPr>
            </w:pPr>
            <w:r w:rsidRPr="00E737B4">
              <w:rPr>
                <w:rFonts w:cstheme="minorHAnsi"/>
                <w:bCs/>
              </w:rPr>
              <w:t>(Q2G1C1_Q2G1C1_STAA8)</w:t>
            </w:r>
          </w:p>
        </w:tc>
      </w:tr>
      <w:tr w:rsidR="00DD4D6A" w:rsidRPr="002212F9" w:rsidTr="004C1E1A">
        <w:trPr>
          <w:trHeight w:val="32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7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C641B3">
              <w:rPr>
                <w:rFonts w:cstheme="minorHAnsi"/>
                <w:i/>
              </w:rPr>
              <w:t>ltaS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Cs/>
              </w:rPr>
            </w:pPr>
            <w:r w:rsidRPr="00E737B4">
              <w:rPr>
                <w:rFonts w:cstheme="minorHAnsi"/>
                <w:bCs/>
              </w:rPr>
              <w:t>(Q2G093_LTAS_STAA8)</w:t>
            </w:r>
          </w:p>
        </w:tc>
      </w:tr>
      <w:tr w:rsidR="00DD4D6A" w:rsidRPr="002212F9" w:rsidTr="004C1E1A">
        <w:trPr>
          <w:trHeight w:val="32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7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C641B3">
              <w:rPr>
                <w:rFonts w:cstheme="minorHAnsi"/>
                <w:i/>
              </w:rPr>
              <w:t>femX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Cs/>
              </w:rPr>
            </w:pPr>
            <w:r w:rsidRPr="00E737B4">
              <w:rPr>
                <w:rFonts w:cstheme="minorHAnsi"/>
                <w:bCs/>
              </w:rPr>
              <w:t>(Q2FVZ4_FEMX_STAA8)</w:t>
            </w:r>
          </w:p>
        </w:tc>
      </w:tr>
      <w:tr w:rsidR="00DD4D6A" w:rsidRPr="002212F9" w:rsidTr="004C1E1A">
        <w:trPr>
          <w:trHeight w:val="32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6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E737B4">
              <w:rPr>
                <w:rFonts w:cstheme="minorHAnsi"/>
              </w:rPr>
              <w:t>1-acyl-sn-glycerol-3-phosphate acyltransferases domain protein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Cs/>
              </w:rPr>
            </w:pPr>
            <w:r w:rsidRPr="00E737B4">
              <w:rPr>
                <w:rFonts w:cstheme="minorHAnsi"/>
                <w:bCs/>
              </w:rPr>
              <w:t>(Q2FXJ7_Q2FXJ7_STAA8)</w:t>
            </w:r>
          </w:p>
        </w:tc>
      </w:tr>
      <w:tr w:rsidR="00DD4D6A" w:rsidRPr="002212F9" w:rsidTr="004C1E1A">
        <w:trPr>
          <w:trHeight w:val="32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6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C641B3">
              <w:rPr>
                <w:rFonts w:cstheme="minorHAnsi"/>
                <w:i/>
              </w:rPr>
              <w:t>purL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Cs/>
              </w:rPr>
            </w:pPr>
            <w:r w:rsidRPr="00E737B4">
              <w:rPr>
                <w:rFonts w:cstheme="minorHAnsi"/>
                <w:bCs/>
              </w:rPr>
              <w:t>(Q2FZJ0_PURL_STAA8)</w:t>
            </w:r>
          </w:p>
        </w:tc>
      </w:tr>
      <w:tr w:rsidR="00DD4D6A" w:rsidRPr="002212F9" w:rsidTr="004C1E1A">
        <w:trPr>
          <w:trHeight w:val="32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6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E737B4">
              <w:rPr>
                <w:rFonts w:cstheme="minorHAnsi"/>
              </w:rPr>
              <w:t>Conserved hypothetical phage protein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Cs/>
              </w:rPr>
            </w:pPr>
            <w:r w:rsidRPr="00E737B4">
              <w:rPr>
                <w:rFonts w:cstheme="minorHAnsi"/>
                <w:bCs/>
              </w:rPr>
              <w:t>(Q2FY82_Q2FY82_STAA8)</w:t>
            </w:r>
          </w:p>
        </w:tc>
      </w:tr>
      <w:bookmarkEnd w:id="0"/>
      <w:tr w:rsidR="00DD4D6A" w:rsidRPr="002212F9" w:rsidTr="004C1E1A">
        <w:trPr>
          <w:trHeight w:val="33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6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2447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2D7_Q2G2D7_STAA8)</w:t>
            </w:r>
          </w:p>
        </w:tc>
      </w:tr>
      <w:tr w:rsidR="00DD4D6A" w:rsidRPr="002212F9" w:rsidTr="004C1E1A">
        <w:trPr>
          <w:trHeight w:val="32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lastRenderedPageBreak/>
              <w:t>6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347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YS9_Q2FYS9_STAA8)</w:t>
            </w:r>
          </w:p>
        </w:tc>
      </w:tr>
      <w:tr w:rsidR="00DD4D6A" w:rsidRPr="002212F9" w:rsidTr="004C1E1A">
        <w:trPr>
          <w:trHeight w:val="32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6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180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264_Q2G264_STAA8)</w:t>
            </w:r>
          </w:p>
        </w:tc>
      </w:tr>
      <w:tr w:rsidR="00DD4D6A" w:rsidRPr="002212F9" w:rsidTr="004C1E1A">
        <w:trPr>
          <w:trHeight w:val="32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5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clpB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ZS8_Q2FZS8_STAA8)</w:t>
            </w:r>
          </w:p>
        </w:tc>
      </w:tr>
      <w:tr w:rsidR="00DD4D6A" w:rsidRPr="002212F9" w:rsidTr="004C1E1A">
        <w:trPr>
          <w:trHeight w:val="32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5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dltD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ZW3_Q2FZW3_STAA8)</w:t>
            </w:r>
          </w:p>
        </w:tc>
      </w:tr>
      <w:tr w:rsidR="00DD4D6A" w:rsidRPr="002212F9" w:rsidTr="004C1E1A">
        <w:trPr>
          <w:trHeight w:val="32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5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cshA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WH5_Y2316_STAA8)</w:t>
            </w:r>
          </w:p>
        </w:tc>
      </w:tr>
      <w:tr w:rsidR="00DD4D6A" w:rsidRPr="002212F9" w:rsidTr="004C1E1A">
        <w:trPr>
          <w:trHeight w:val="32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5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prfC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ZP4_RF3_STAA8)</w:t>
            </w:r>
          </w:p>
        </w:tc>
      </w:tr>
      <w:tr w:rsidR="00DD4D6A" w:rsidRPr="002212F9" w:rsidTr="004C1E1A">
        <w:trPr>
          <w:trHeight w:val="32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5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parE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YS5_PARE_STAA8)</w:t>
            </w:r>
          </w:p>
        </w:tc>
      </w:tr>
      <w:tr w:rsidR="00DD4D6A" w:rsidRPr="002212F9" w:rsidTr="004C1E1A">
        <w:trPr>
          <w:trHeight w:val="32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5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parC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YS4_PARC_STAA8)</w:t>
            </w:r>
          </w:p>
        </w:tc>
      </w:tr>
      <w:tr w:rsidR="00DD4D6A" w:rsidRPr="002212F9" w:rsidTr="004C1E1A">
        <w:trPr>
          <w:trHeight w:val="32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5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betA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V11_BETA_STAA8)</w:t>
            </w:r>
          </w:p>
        </w:tc>
      </w:tr>
      <w:tr w:rsidR="00DD4D6A" w:rsidRPr="002212F9" w:rsidTr="004C1E1A">
        <w:trPr>
          <w:trHeight w:val="32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5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2417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W86_Q2FW86_STAA8)</w:t>
            </w:r>
          </w:p>
        </w:tc>
      </w:tr>
      <w:tr w:rsidR="00DD4D6A" w:rsidRPr="002212F9" w:rsidTr="004C1E1A">
        <w:trPr>
          <w:trHeight w:val="32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5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2274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WL5_Q2FWL5_STAA8)</w:t>
            </w:r>
          </w:p>
        </w:tc>
      </w:tr>
      <w:tr w:rsidR="00DD4D6A" w:rsidRPr="002212F9" w:rsidTr="004C1E1A">
        <w:trPr>
          <w:trHeight w:val="32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5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960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XA5_Q2FXA5_STAA8)</w:t>
            </w:r>
          </w:p>
        </w:tc>
      </w:tr>
      <w:tr w:rsidR="00DD4D6A" w:rsidRPr="002212F9" w:rsidTr="004C1E1A">
        <w:trPr>
          <w:trHeight w:val="32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5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908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1W5_Q2G1W5_STAA8)</w:t>
            </w:r>
          </w:p>
        </w:tc>
      </w:tr>
      <w:tr w:rsidR="00DD4D6A" w:rsidRPr="002212F9" w:rsidTr="004C1E1A">
        <w:trPr>
          <w:trHeight w:val="32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5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613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Y52_Q2FY52_STAA8)</w:t>
            </w:r>
          </w:p>
        </w:tc>
      </w:tr>
      <w:tr w:rsidR="00DD4D6A" w:rsidRPr="002212F9" w:rsidTr="004C1E1A">
        <w:trPr>
          <w:trHeight w:val="32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5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026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ZH8_Q2FZH8_STAA8)</w:t>
            </w:r>
          </w:p>
        </w:tc>
      </w:tr>
      <w:tr w:rsidR="00DD4D6A" w:rsidRPr="002212F9" w:rsidTr="004C1E1A">
        <w:trPr>
          <w:trHeight w:val="32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5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0309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146_Q2G146_STAA8)</w:t>
            </w:r>
          </w:p>
        </w:tc>
      </w:tr>
      <w:tr w:rsidR="00DD4D6A" w:rsidRPr="002212F9" w:rsidTr="004C1E1A">
        <w:trPr>
          <w:trHeight w:val="32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5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0113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1K9_Q2G1K9_STAA8)</w:t>
            </w:r>
          </w:p>
        </w:tc>
      </w:tr>
      <w:tr w:rsidR="00DD4D6A" w:rsidRPr="002212F9" w:rsidTr="004C1E1A">
        <w:trPr>
          <w:trHeight w:val="32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4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saeS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2U1_SAES_STAA8)</w:t>
            </w:r>
          </w:p>
        </w:tc>
      </w:tr>
      <w:tr w:rsidR="00DD4D6A" w:rsidRPr="002212F9" w:rsidTr="004C1E1A">
        <w:trPr>
          <w:trHeight w:val="32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4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rplK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P0A0F4_RL11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4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rplE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W18_RL5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4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murC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XJ0_MURC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4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metN2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ZZ2_METN2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4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lip2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155_LIP2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4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2859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V77_Q2FV77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4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2582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VV9_FDHL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4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2363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WD6_ALD1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4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884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XG3_Q2FXG3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4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855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247_Y1855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4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723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XV8_Q2FXV8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lastRenderedPageBreak/>
              <w:t>4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679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XZ6_Q2FXZ6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4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460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YI6_Q2FYI6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4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321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YV3_Q2FYV3_STAA8)</w:t>
            </w:r>
          </w:p>
        </w:tc>
      </w:tr>
      <w:tr w:rsidR="00DD4D6A" w:rsidRPr="002212F9" w:rsidTr="004C1E1A">
        <w:trPr>
          <w:trHeight w:val="32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4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0893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ZU7_Q2FZU7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4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0637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2L2_Q2G2L2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4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0531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0M9_Q2G0M9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3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tgt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XT6_TGT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3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queA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XT5_QUEA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3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prs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0S2_Q2G0S2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3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pcrA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53727_PCRA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3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hemE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XA3_DCUP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3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gyrA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2Q0_GYRA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3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gpsA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YG1_GPDA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3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glmU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0S3_GLMU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3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2684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VL8_Q2FVL8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3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2627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2W3_Q2G2W3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3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2317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WH4_Q2FWH4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3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2134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234_Q2G234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3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973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2T1_Q2G2T1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3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728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XV3_Q2FXV3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3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673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Y01_Q2FY01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3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612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Y53_Q2FY53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3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584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Y81_Q2FY81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3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499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YF3_Q2FYF3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3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490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YG2_Q2FYG2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3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071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ZF9_Q2FZF9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3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0875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ZW0_Q2FZW0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3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0756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065_Q2G065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3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0731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089_Q2G089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lastRenderedPageBreak/>
              <w:t>3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0584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0I1_Q2G0I1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3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0480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0R6_Q2G0R6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3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0467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0S7_Q2G0S7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3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0139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1I3_Q2G1I3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2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pknB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Z64_Q2FZ64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2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tsaD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WL2_TSAD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2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topB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W03_TOP3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2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topA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Z32_TOP1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2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rsmH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P60393_RSMH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2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rsmA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0T0_RSMA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2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rpsG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P48940_RS7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2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rpsC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W12_RS3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2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rplM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W38_RL13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2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rplI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2T3_RL9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2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rplF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W21_RL6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2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potA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2A7_POTA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2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mutS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YZ9_MUTS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2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murE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ZP6_MURE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2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lysA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YN4_Q2FYN4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2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gcvT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Y33_GCST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2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fmt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Z68_FMT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2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ebpS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YF1_EBPS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2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dnaJ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XZ3_DNAJ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2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atpG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WE9_Q2FWE9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2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aroC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YG9_AROC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2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alr1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9ZAH5_ALR1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2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ald2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XL7_DHA2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2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2980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220_Q2G220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2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2899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V40_Q2FV40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lastRenderedPageBreak/>
              <w:t>2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2875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V62_Q2FV62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2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2382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WB6_Q2FWB6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2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2145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WX6_Q2FWX6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2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2133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235_Q2G235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2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998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281_Q2G281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2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816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XL9_Y1816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2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794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XP2_Q2FXP2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2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791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XP5_Q2FXP5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2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766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XR9_Q2FXR9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2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660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Y14_Q2FY14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2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615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Y50_Q2FY50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2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606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Y59_Q2FY59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2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486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YG6_Q2FYG6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2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249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2Q2_Q2G2Q2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2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199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Z53_Q2FZ53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2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184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Z67_Q2FZ67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2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054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2G7_Y1054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2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014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ZI9_Q2FZI9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2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0834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000_Q2G000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2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0794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033_Q2G033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2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0508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242_Q2G242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2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0442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0T5_Q2G0T5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yajC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XT7_Q2FXT7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  <w:color w:val="000000" w:themeColor="text1"/>
              </w:rPr>
              <w:t>secDF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XT8_Q2FXT8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scaH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222_Y2979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murI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ZC6_MURI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msrR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7BHL7_MSRR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msrB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P0A088_MSRB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xerD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Y74_Q2FY74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lastRenderedPageBreak/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uvrC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ZD0_UVRC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uvrA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046_Q2G046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ugtP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ZP7_UGTP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tagX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O05154_TAGX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srrB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Y80_SRRB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sarZ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VN3_SARZ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sarS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1N7_SARS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sarR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9F0R1_SARR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sarA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2U9_SARA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gdpp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2T6_Q2G2T6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ruvB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XT4_RUVB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rpsL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P0A0H0_RS12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rpsD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XK6_RS4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rpmI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XQ0_RL35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rplW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W08_RL23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rplP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W13_RL16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rplN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W16_RL14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rot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9RFJ6_ROT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rnr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024_Q2G024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recG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O50581_RECG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pyrF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Z71_PYRF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putP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WY7_PUTP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nusG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0P2_NUSG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mutS2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ZD3_MUTS2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mqo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VQ5_Q2FVQ5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moaA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P69848_MOAA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infC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XP9_IF3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hslO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0Q9_HSLO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hemH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XA4_Q2FXA4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lastRenderedPageBreak/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guaC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YU4_GUAC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gmk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1U0_KGUA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ftsY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Z48_Q2FZ48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dltC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ZW4_DLTC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dinG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YH5_DING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cvfB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YP3_CVFB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copA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V64_COPA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cinA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Z10_Q2FZ10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bioA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VJ6_BIOA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atpF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2F8_ATPF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i/>
              </w:rPr>
            </w:pPr>
            <w:r w:rsidRPr="002212F9">
              <w:rPr>
                <w:rFonts w:cstheme="minorHAnsi"/>
                <w:i/>
              </w:rPr>
              <w:t>addA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ZT5_ADDA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  <w:color w:val="000000" w:themeColor="text1"/>
              </w:rPr>
            </w:pPr>
            <w:r w:rsidRPr="002212F9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2212F9">
              <w:rPr>
                <w:rFonts w:cstheme="minorHAnsi"/>
                <w:color w:val="000000" w:themeColor="text1"/>
              </w:rPr>
              <w:t>SAOUHSC_02525 (RND2)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2212F9">
              <w:rPr>
                <w:rFonts w:cstheme="minorHAnsi"/>
                <w:color w:val="000000" w:themeColor="text1"/>
              </w:rPr>
              <w:t>(Q2FVZ5_Q2FVZ5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3016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UT5_Q2FUT5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2971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UX4_Q2FUX4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2956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UY9_Q2FUY9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2947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UZ8_Q2FUZ8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2791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VC2_Q2FVC2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2760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VF4_Q2FVF4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2727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VI3_Q2FVI3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2723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VI7_Q2FVI7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2690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1U8_Q2G1U8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2681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VM1_Q2FVM1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2668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VN4_Q2FVN4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2660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VP2_Q2FVP2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2649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VQ3_Q2FVQ3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2648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VQ4_Q2FVQ4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2629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2W1_Q2G2W1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2614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VS7_Q2FVS7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2601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VU1_Q2FVU1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lastRenderedPageBreak/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2583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VV8_Q2FVV8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2555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VW8_Q2FVW8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2554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VW9_Q2FVW9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2553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VX0_Q2FVX0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2544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VX8_Q2FVX8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2406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W93_Q2FW93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2381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WB7_Q2FWB7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2374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WC4_Q2FWC4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2357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WE2_Q2FWE2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2352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2F5_Q2G2F5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2197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WT3_Q2FWT3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2161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WW1_Q2FWW1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2098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X09_Q2FX09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987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X90_Q2FX90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979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X98_Q2FX98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978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X99_Y1978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977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XA0_Y1977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969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2T0_Q2G2T0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966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2F2_Q2G2F2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915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2V2_Q2G2V2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877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XH0_Q2FXH0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869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XH8_Q2FXH8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867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XI0_Q2FXI0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846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294_Q2G294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825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XL0_Q2FXL0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812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XM3_Q2FXM3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803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XN2_Q2FXN2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801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XN4_Q2FXN4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744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XT9_Q2FXT9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lastRenderedPageBreak/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734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XU8_Q2FXU8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732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XV0_Q2FXV0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700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XY0_Q2FXY0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664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Y10_PDRP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659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Y15_Q2FY15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652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Y21_Q2FY21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610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Y55_Y1610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587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Y78_Q2FY78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488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YG4_Q2FYG4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487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YG5_Q2FYG5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480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YH2_Q2FYH2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455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YJ0_Q2FYJ0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436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YK4_Y1436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284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YY8_Q2FYY8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279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YZ3_Q2FYZ3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267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Z04_Q2FZ04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258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Z13_Q2FZ13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214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Z39_Q2FZ39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198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Z54_Q2FZ54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179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266_Q2G266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031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ZH3_Q2FZH3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1016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ZI7_Q2FZI7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0989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ZL1_Q2FZL1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0982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ZL8_Q2FZL8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0974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ZM6_Q2FZM6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0951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ZP9_Y951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0946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ZQ4_Q2FZQ4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0925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ZR5_Q2FZR5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0909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ZT1_Q2FZT1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lastRenderedPageBreak/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0897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ZU3_Q2FZU3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0873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ZW2_Q2FZW2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0855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ZX9_2NPD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0847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FZY7_Q2FZY7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0792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035_Y792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0730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090_Q2G090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0727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094_Q2G094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0711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2T9_Q2G2T9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0707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238_Q2G238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0640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2L3_Q2G2L3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0639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2K9_Q2G2K9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0547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0L3_Q2G0L3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0483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0R3_Q2G0R3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0444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0T4_Y444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0413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0W1_Y413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0398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0X5_Q2G0X5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0333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1V4_Q2G1V4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0307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148_Q2G148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0269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178_Q2G178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0268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179_Q2G179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0261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185_Q2G185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0236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1A9_Q2G1A9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0196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1C9_Q2G1C9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0126</w:t>
            </w:r>
          </w:p>
        </w:tc>
        <w:tc>
          <w:tcPr>
            <w:tcW w:w="3870" w:type="dxa"/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1J6_Q2G1J6_STAA8)</w:t>
            </w:r>
          </w:p>
        </w:tc>
      </w:tr>
      <w:tr w:rsidR="00DD4D6A" w:rsidRPr="002212F9" w:rsidTr="004C1E1A">
        <w:trPr>
          <w:trHeight w:val="310"/>
        </w:trPr>
        <w:tc>
          <w:tcPr>
            <w:tcW w:w="1260" w:type="dxa"/>
            <w:tcBorders>
              <w:bottom w:val="single" w:sz="8" w:space="0" w:color="auto"/>
            </w:tcBorders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  <w:b/>
              </w:rPr>
            </w:pPr>
            <w:r w:rsidRPr="002212F9">
              <w:rPr>
                <w:rFonts w:cstheme="minorHAnsi"/>
              </w:rPr>
              <w:t>1</w:t>
            </w:r>
          </w:p>
        </w:tc>
        <w:tc>
          <w:tcPr>
            <w:tcW w:w="3330" w:type="dxa"/>
            <w:tcBorders>
              <w:bottom w:val="single" w:sz="8" w:space="0" w:color="auto"/>
            </w:tcBorders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SAOUHSC_00039</w:t>
            </w:r>
          </w:p>
        </w:tc>
        <w:tc>
          <w:tcPr>
            <w:tcW w:w="3870" w:type="dxa"/>
            <w:tcBorders>
              <w:bottom w:val="single" w:sz="8" w:space="0" w:color="auto"/>
            </w:tcBorders>
            <w:noWrap/>
            <w:hideMark/>
          </w:tcPr>
          <w:p w:rsidR="00DD4D6A" w:rsidRPr="00E737B4" w:rsidRDefault="00DD4D6A" w:rsidP="004C1E1A">
            <w:pPr>
              <w:spacing w:line="360" w:lineRule="auto"/>
              <w:rPr>
                <w:rFonts w:cstheme="minorHAnsi"/>
              </w:rPr>
            </w:pPr>
            <w:r w:rsidRPr="002212F9">
              <w:rPr>
                <w:rFonts w:cstheme="minorHAnsi"/>
              </w:rPr>
              <w:t>(Q2G1R3_Q2G1R3_STAA8)</w:t>
            </w:r>
          </w:p>
        </w:tc>
      </w:tr>
    </w:tbl>
    <w:p w:rsidR="00385E07" w:rsidRDefault="00385E07">
      <w:bookmarkStart w:id="1" w:name="_GoBack"/>
      <w:bookmarkEnd w:id="1"/>
    </w:p>
    <w:sectPr w:rsidR="00385E07" w:rsidSect="00BE35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D6A"/>
    <w:rsid w:val="000556C6"/>
    <w:rsid w:val="00290DF7"/>
    <w:rsid w:val="002A4DC6"/>
    <w:rsid w:val="00385E07"/>
    <w:rsid w:val="00517F02"/>
    <w:rsid w:val="00891D4A"/>
    <w:rsid w:val="009B43DC"/>
    <w:rsid w:val="00BE3558"/>
    <w:rsid w:val="00D42680"/>
    <w:rsid w:val="00DD4D6A"/>
    <w:rsid w:val="00E15AFF"/>
    <w:rsid w:val="00F24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D79E44E-F84C-5841-BCF3-75272FBAA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4D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DD4D6A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DD4D6A"/>
    <w:rPr>
      <w:rFonts w:ascii="Calibri" w:hAnsi="Calibri" w:cs="Calibri"/>
    </w:rPr>
  </w:style>
  <w:style w:type="paragraph" w:styleId="NormalWeb">
    <w:name w:val="Normal (Web)"/>
    <w:basedOn w:val="Normal"/>
    <w:uiPriority w:val="99"/>
    <w:semiHidden/>
    <w:unhideWhenUsed/>
    <w:rsid w:val="00DD4D6A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D4D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4D6A"/>
  </w:style>
  <w:style w:type="character" w:styleId="PageNumber">
    <w:name w:val="page number"/>
    <w:basedOn w:val="DefaultParagraphFont"/>
    <w:uiPriority w:val="99"/>
    <w:semiHidden/>
    <w:unhideWhenUsed/>
    <w:rsid w:val="00DD4D6A"/>
  </w:style>
  <w:style w:type="character" w:customStyle="1" w:styleId="apple-converted-space">
    <w:name w:val="apple-converted-space"/>
    <w:basedOn w:val="DefaultParagraphFont"/>
    <w:rsid w:val="00DD4D6A"/>
  </w:style>
  <w:style w:type="paragraph" w:styleId="Header">
    <w:name w:val="header"/>
    <w:basedOn w:val="Normal"/>
    <w:link w:val="HeaderChar"/>
    <w:uiPriority w:val="99"/>
    <w:unhideWhenUsed/>
    <w:rsid w:val="00DD4D6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4D6A"/>
  </w:style>
  <w:style w:type="table" w:styleId="GridTable1Light">
    <w:name w:val="Grid Table 1 Light"/>
    <w:basedOn w:val="TableNormal"/>
    <w:uiPriority w:val="46"/>
    <w:rsid w:val="00DD4D6A"/>
    <w:rPr>
      <w:rFonts w:eastAsiaTheme="minorEastAsia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DD4D6A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4D6A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4D6A"/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DD4D6A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4D6A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4D6A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DD4D6A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D6A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4D6A"/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DD4D6A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DD4D6A"/>
  </w:style>
  <w:style w:type="character" w:styleId="LineNumber">
    <w:name w:val="line number"/>
    <w:basedOn w:val="DefaultParagraphFont"/>
    <w:uiPriority w:val="99"/>
    <w:semiHidden/>
    <w:unhideWhenUsed/>
    <w:rsid w:val="00DD4D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483</Words>
  <Characters>8455</Characters>
  <Application>Microsoft Office Word</Application>
  <DocSecurity>0</DocSecurity>
  <Lines>70</Lines>
  <Paragraphs>19</Paragraphs>
  <ScaleCrop>false</ScaleCrop>
  <Company/>
  <LinksUpToDate>false</LinksUpToDate>
  <CharactersWithSpaces>9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4-18T18:16:00Z</dcterms:created>
  <dcterms:modified xsi:type="dcterms:W3CDTF">2018-04-18T18:17:00Z</dcterms:modified>
</cp:coreProperties>
</file>